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C10" w:rsidRPr="00D80C06" w:rsidRDefault="00CC1673" w:rsidP="00010C10">
      <w:pPr>
        <w:spacing w:after="0" w:line="360" w:lineRule="auto"/>
        <w:ind w:firstLine="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D80C06">
        <w:rPr>
          <w:rFonts w:cs="Arial"/>
          <w:b/>
          <w:bCs/>
          <w:sz w:val="20"/>
          <w:szCs w:val="20"/>
        </w:rPr>
        <w:t>Additional file 1</w:t>
      </w:r>
      <w:r>
        <w:rPr>
          <w:rFonts w:cs="Arial"/>
          <w:b/>
          <w:bCs/>
          <w:sz w:val="20"/>
          <w:szCs w:val="20"/>
        </w:rPr>
        <w:t>:</w:t>
      </w:r>
      <w:bookmarkStart w:id="0" w:name="_GoBack"/>
      <w:bookmarkEnd w:id="0"/>
      <w:r>
        <w:rPr>
          <w:rFonts w:cs="Arial"/>
          <w:b/>
          <w:bCs/>
          <w:sz w:val="20"/>
          <w:szCs w:val="20"/>
        </w:rPr>
        <w:t xml:space="preserve"> </w:t>
      </w:r>
      <w:r w:rsidR="00010C10" w:rsidRPr="00D80C06">
        <w:rPr>
          <w:rFonts w:cs="Arial"/>
          <w:b/>
          <w:bCs/>
          <w:sz w:val="20"/>
          <w:szCs w:val="20"/>
        </w:rPr>
        <w:t xml:space="preserve">Table </w:t>
      </w:r>
      <w:r w:rsidRPr="00D80C06">
        <w:rPr>
          <w:rFonts w:cs="Arial"/>
          <w:b/>
          <w:bCs/>
          <w:sz w:val="20"/>
          <w:szCs w:val="20"/>
        </w:rPr>
        <w:t>S</w:t>
      </w:r>
      <w:r w:rsidR="00010C10" w:rsidRPr="00D80C06">
        <w:rPr>
          <w:rFonts w:cs="Arial"/>
          <w:b/>
          <w:bCs/>
          <w:sz w:val="20"/>
          <w:szCs w:val="20"/>
        </w:rPr>
        <w:t xml:space="preserve">1. </w:t>
      </w:r>
      <w:r w:rsidR="00010C10" w:rsidRPr="00D80C06">
        <w:rPr>
          <w:rFonts w:cs="Arial"/>
          <w:sz w:val="20"/>
          <w:szCs w:val="20"/>
        </w:rPr>
        <w:t>List of ICD-9 Codes for Low Back and Nonspecific Back Injuries or Disorders</w:t>
      </w:r>
    </w:p>
    <w:p w:rsidR="00010C10" w:rsidRPr="00D80C06" w:rsidRDefault="00010C10" w:rsidP="00010C10">
      <w:pPr>
        <w:spacing w:after="0" w:line="360" w:lineRule="auto"/>
        <w:ind w:firstLine="0"/>
        <w:jc w:val="left"/>
        <w:outlineLvl w:val="0"/>
        <w:rPr>
          <w:rFonts w:ascii="Times New Roman" w:hAnsi="Times New Roman" w:cs="Times New Roman"/>
          <w:szCs w:val="24"/>
        </w:rPr>
      </w:pPr>
      <w:r w:rsidRPr="00D80C06">
        <w:rPr>
          <w:rFonts w:cs="Arial"/>
          <w:b/>
          <w:bCs/>
          <w:szCs w:val="24"/>
        </w:rPr>
        <w:t xml:space="preserve">Format: </w:t>
      </w:r>
      <w:r w:rsidRPr="00D80C06">
        <w:rPr>
          <w:rFonts w:cs="Arial"/>
          <w:szCs w:val="24"/>
        </w:rPr>
        <w:t>DOC</w:t>
      </w:r>
    </w:p>
    <w:p w:rsidR="00010C10" w:rsidRPr="00D80C06" w:rsidRDefault="00010C10" w:rsidP="00010C10">
      <w:pPr>
        <w:spacing w:after="0" w:line="360" w:lineRule="auto"/>
        <w:ind w:firstLine="0"/>
        <w:jc w:val="left"/>
        <w:outlineLvl w:val="0"/>
        <w:rPr>
          <w:rFonts w:cs="Arial"/>
          <w:sz w:val="20"/>
          <w:szCs w:val="20"/>
        </w:rPr>
      </w:pPr>
      <w:r w:rsidRPr="00D80C06">
        <w:rPr>
          <w:rFonts w:cs="Arial"/>
          <w:szCs w:val="24"/>
        </w:rPr>
        <w:t xml:space="preserve">Description: </w:t>
      </w:r>
      <w:r w:rsidRPr="00D80C06">
        <w:rPr>
          <w:rFonts w:cs="Arial"/>
          <w:sz w:val="20"/>
          <w:szCs w:val="20"/>
        </w:rPr>
        <w:t>List of ICD-9 Codes for Low Back and Nonspecific Back Injuries or Disorders with code description according to low back injury severity.</w:t>
      </w:r>
    </w:p>
    <w:p w:rsidR="00010C10" w:rsidRPr="00D80C06" w:rsidRDefault="00010C10" w:rsidP="00010C10">
      <w:pPr>
        <w:spacing w:after="0" w:line="360" w:lineRule="auto"/>
        <w:ind w:firstLine="0"/>
        <w:jc w:val="left"/>
        <w:rPr>
          <w:rFonts w:ascii="Times New Roman" w:hAnsi="Times New Roman" w:cs="Times New Roman"/>
          <w:bCs/>
          <w:sz w:val="18"/>
          <w:szCs w:val="18"/>
        </w:rPr>
      </w:pPr>
    </w:p>
    <w:tbl>
      <w:tblPr>
        <w:tblW w:w="5000" w:type="pct"/>
        <w:shd w:val="clear" w:color="auto" w:fill="FFFFFF" w:themeFill="background1"/>
        <w:tblLook w:val="0600" w:firstRow="0" w:lastRow="0" w:firstColumn="0" w:lastColumn="0" w:noHBand="1" w:noVBand="1"/>
      </w:tblPr>
      <w:tblGrid>
        <w:gridCol w:w="1157"/>
        <w:gridCol w:w="5678"/>
      </w:tblGrid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D80C06">
              <w:rPr>
                <w:rFonts w:cs="Arial"/>
                <w:b/>
                <w:bCs/>
                <w:sz w:val="18"/>
                <w:szCs w:val="18"/>
              </w:rPr>
              <w:t>ICD-9 Code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D80C06">
              <w:rPr>
                <w:rFonts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21" w:type="pct"/>
            <w:shd w:val="clear" w:color="auto" w:fill="FFFFFF" w:themeFill="background1"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D80C06">
              <w:rPr>
                <w:rFonts w:cs="Arial"/>
                <w:b/>
                <w:bCs/>
                <w:sz w:val="18"/>
                <w:szCs w:val="18"/>
              </w:rPr>
              <w:t>More severe low back injuries or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44.6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Cauda equine Syndrome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44.6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auda equine Syndrome without neurogenic  bladder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44.6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auda equine Syndrome with neurogenic  bladder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53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esions, lumbosacral plexu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53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esions, lumbosacral root NE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53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order, nerve root/plexus NE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53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order, nerve root/plexus NO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55.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esion, sciatic nerv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4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 with myelopathy lumba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placement of thoracic/lumber intervertebral disc without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1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placement of lumber intervertebral disc without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7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tervertebral dis disorder with myelopathy lumbe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8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Postlaminectomy syndrome of lumbe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0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inal stenosis of lumba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iatica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Thoracic or lumbosacral neuritis or radiculitis unspecified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lastRenderedPageBreak/>
              <w:t>724.6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orders of sacrum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8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Acquired Spondylolisthesi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2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umbar spinal cord injury without spinal bone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2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al spinal cord injury without spinal bone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2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auda equina spinal cord injury without spinal bone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2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Multiple site of spinal cord injury without spinal bone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nerve roots and spinal plexu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lumbar nerve root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953.3 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sacral nerve root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.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lumbosacral plexu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multiple sites of nerve root and spinal plexu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6.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sciatic nerv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4221" w:type="pct"/>
            <w:shd w:val="clear" w:color="auto" w:fill="FFFFFF" w:themeFill="background1"/>
            <w:noWrap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b/>
                <w:bCs/>
                <w:sz w:val="18"/>
                <w:szCs w:val="18"/>
              </w:rPr>
              <w:t>Less severe low back injuries or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oiliitis NE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, lumbosacral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3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hmorl’s nodes of lumba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egeneration of thoracic or lumbar intervertebral dis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5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Degeneration of lumbar or lumbosacral intervertebral disc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9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and unspecified disc disorder of lumba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umbago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Backache unspecifi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7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orders of coccyx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7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disorders of coccyx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7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Hypermobility of  coccyx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7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Other disorder of coccyx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Kyphoscoliosis and scoliosi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3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oliosis and Kyphoscoliosis  idiopathic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3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Kyphoscoliosis and scoliosi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lastRenderedPageBreak/>
              <w:t>737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Curvature of spine associated with other conditio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4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Unspecific curvature of spine associated with other conditio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4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Kyphosis associated with other conditio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4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ordosis associated with other condition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4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oliosis associated with other condition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9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Nonallopathic lesions of lumbar region not elsewhere classified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9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Nonallopathic lesions of sacral region not elsewhere classified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Closed dislocation thoracic and lumbar vertebra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2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lumbar vertebra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39.4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coccyx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4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sacrum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rain and strains of sacroiliac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umbosacral joint or ligament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oiliac ligament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ospinatus ligament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otuberous ligament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specified sites of sacroiliac region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6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Unspecific site of sacroiliac region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7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umbar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7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acrum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7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ccyx sp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b/>
                <w:sz w:val="18"/>
                <w:szCs w:val="18"/>
              </w:rPr>
            </w:pPr>
            <w:r w:rsidRPr="00D80C06">
              <w:rPr>
                <w:rFonts w:cs="Arial"/>
                <w:b/>
                <w:sz w:val="18"/>
                <w:szCs w:val="18"/>
              </w:rPr>
              <w:t>More severe nonspecific back injuries or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 and allied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9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 of unspecific site with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tervertebral disc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Displacement of intervertebral disc site unspecific without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7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tervertebral dis disorder with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lastRenderedPageBreak/>
              <w:t>722.7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tervertebral dis disorder with myelopathy unspecific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Postlaminectomy syndrom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8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Postlaminectomy syndrome of unspecific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inal stenosis other than cervical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0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inal stenosis of unspecific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0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inal stenosis of other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9.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Neuralgia/neuritis NO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2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Unspecific site of spinal cord injury without spinal bone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dorsal nerve root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3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o unspecific site of nerve root and spinal plexu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b/>
                <w:sz w:val="18"/>
                <w:szCs w:val="18"/>
              </w:rPr>
            </w:pPr>
            <w:r w:rsidRPr="00D80C06">
              <w:rPr>
                <w:rFonts w:cs="Arial"/>
                <w:b/>
                <w:sz w:val="18"/>
                <w:szCs w:val="18"/>
              </w:rPr>
              <w:t>Less severe nonspecific back injuries or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349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Unspecific disorders of nervous system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Ankylosing spondylitis and other inflammatory spondylopathi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inal enthes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inflammatory spondylopathi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8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Inflammatory spondylopathies in diseases classified elsewhere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8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inflammatory spondylopathi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0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Unspecified inflammatory spondylopathy,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7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 Traumatic spondylopathy,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allied disorders of spin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 of unspecific sit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1.9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ondylosis of unspecific site without myelopath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hmorl’s nod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3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chmorl’s nodes of unspecific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6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Degeneration of intervertebral site unspecific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Other and unspecified disc disorder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2.9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and unspecified disc disorder of unspecified reg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and unspecific disorders of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lastRenderedPageBreak/>
              <w:t>724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symptoms referable to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24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unspecific back disorder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Other curvature of spine associated with other conditio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7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Unspecific curvature of spine associated with other conditio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38.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Other acquired deformity of back or spine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56.1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Fusion of spine (vertebra) congenital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799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ill-defined condition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4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other vertebra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40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vertebra unspecific site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6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other locatio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39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losed dislocation multiple and ill-defined sit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7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rains and strains of other and unspecified parts of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7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Sprain of unspecified site of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 xml:space="preserve">Other and ill-defined sprains and strains 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8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specified sites of sprain and st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848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Unspecified site of sprain and strain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05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ate effect of musculoskeletal and connective tissue injuries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05.7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Late effect of sprain and strain without tendon injury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22.3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22.3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 ba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22.32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buttoc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22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multiple sites of trun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22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unspecified part of trun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9.1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Injury trun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9.1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Other and unspecified injury of other sites of trun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9.8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multiple sites of trunk</w:t>
            </w:r>
          </w:p>
        </w:tc>
      </w:tr>
      <w:tr w:rsidR="00010C10" w:rsidRPr="00D80C06" w:rsidTr="003C4F18">
        <w:trPr>
          <w:tblHeader/>
        </w:trPr>
        <w:tc>
          <w:tcPr>
            <w:tcW w:w="779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959.9</w:t>
            </w:r>
          </w:p>
        </w:tc>
        <w:tc>
          <w:tcPr>
            <w:tcW w:w="4221" w:type="pct"/>
            <w:shd w:val="clear" w:color="auto" w:fill="FFFFFF" w:themeFill="background1"/>
            <w:noWrap/>
            <w:vAlign w:val="bottom"/>
          </w:tcPr>
          <w:p w:rsidR="00010C10" w:rsidRPr="00D80C06" w:rsidRDefault="00010C10" w:rsidP="003C4F18">
            <w:pPr>
              <w:spacing w:after="0" w:line="360" w:lineRule="auto"/>
              <w:ind w:firstLine="0"/>
              <w:jc w:val="left"/>
              <w:rPr>
                <w:rFonts w:cs="Arial"/>
                <w:sz w:val="18"/>
                <w:szCs w:val="18"/>
              </w:rPr>
            </w:pPr>
            <w:r w:rsidRPr="00D80C06">
              <w:rPr>
                <w:rFonts w:cs="Arial"/>
                <w:sz w:val="18"/>
                <w:szCs w:val="18"/>
              </w:rPr>
              <w:t>Contusion of unspecified part of trunk</w:t>
            </w:r>
          </w:p>
        </w:tc>
      </w:tr>
    </w:tbl>
    <w:p w:rsidR="00010C10" w:rsidRPr="00D80C06" w:rsidRDefault="00010C10" w:rsidP="00010C10">
      <w:pPr>
        <w:spacing w:line="360" w:lineRule="auto"/>
        <w:jc w:val="left"/>
        <w:rPr>
          <w:rFonts w:cs="Arial"/>
          <w:szCs w:val="24"/>
        </w:rPr>
        <w:sectPr w:rsidR="00010C10" w:rsidRPr="00D80C06" w:rsidSect="001F4E8F">
          <w:headerReference w:type="default" r:id="rId7"/>
          <w:footerReference w:type="default" r:id="rId8"/>
          <w:pgSz w:w="16838" w:h="11906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:rsidR="008E2DD9" w:rsidRDefault="008E2DD9" w:rsidP="00010C10">
      <w:pPr>
        <w:spacing w:after="0" w:line="360" w:lineRule="auto"/>
        <w:ind w:firstLine="0"/>
        <w:jc w:val="left"/>
        <w:outlineLvl w:val="0"/>
      </w:pPr>
    </w:p>
    <w:sectPr w:rsidR="008E2DD9" w:rsidSect="00B15C0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959" w:rsidRDefault="00B60959">
      <w:pPr>
        <w:spacing w:after="0" w:line="240" w:lineRule="auto"/>
      </w:pPr>
      <w:r>
        <w:separator/>
      </w:r>
    </w:p>
  </w:endnote>
  <w:endnote w:type="continuationSeparator" w:id="0">
    <w:p w:rsidR="00B60959" w:rsidRDefault="00B60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6684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0C06" w:rsidRPr="00D80C06" w:rsidRDefault="00010C10" w:rsidP="00D80C06">
        <w:pPr>
          <w:pStyle w:val="Footer"/>
          <w:spacing w:line="360" w:lineRule="auto"/>
          <w:jc w:val="center"/>
        </w:pPr>
        <w:r w:rsidRPr="00D80C06">
          <w:fldChar w:fldCharType="begin"/>
        </w:r>
        <w:r w:rsidRPr="00D80C06">
          <w:instrText xml:space="preserve"> PAGE   \* MERGEFORMAT </w:instrText>
        </w:r>
        <w:r w:rsidRPr="00D80C06">
          <w:fldChar w:fldCharType="separate"/>
        </w:r>
        <w:r w:rsidR="00CC1673">
          <w:rPr>
            <w:noProof/>
          </w:rPr>
          <w:t>1</w:t>
        </w:r>
        <w:r w:rsidRPr="00D80C06">
          <w:rPr>
            <w:noProof/>
          </w:rPr>
          <w:fldChar w:fldCharType="end"/>
        </w:r>
      </w:p>
    </w:sdtContent>
  </w:sdt>
  <w:p w:rsidR="00D80C06" w:rsidRPr="00D80C06" w:rsidRDefault="00B60959" w:rsidP="00D80C06">
    <w:pPr>
      <w:pStyle w:val="Footer"/>
      <w:spacing w:line="360" w:lineRule="auto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959" w:rsidRDefault="00B60959">
      <w:pPr>
        <w:spacing w:after="0" w:line="240" w:lineRule="auto"/>
      </w:pPr>
      <w:r>
        <w:separator/>
      </w:r>
    </w:p>
  </w:footnote>
  <w:footnote w:type="continuationSeparator" w:id="0">
    <w:p w:rsidR="00B60959" w:rsidRDefault="00B60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C06" w:rsidRPr="00D80C06" w:rsidRDefault="00B60959" w:rsidP="00D80C06">
    <w:pPr>
      <w:pStyle w:val="Header"/>
      <w:spacing w:line="360" w:lineRule="auto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10C10"/>
    <w:rsid w:val="00010C10"/>
    <w:rsid w:val="00111F7B"/>
    <w:rsid w:val="00267867"/>
    <w:rsid w:val="008E2DD9"/>
    <w:rsid w:val="009E23C4"/>
    <w:rsid w:val="00AC649F"/>
    <w:rsid w:val="00B60959"/>
    <w:rsid w:val="00C21DC3"/>
    <w:rsid w:val="00CC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C10"/>
    <w:pPr>
      <w:spacing w:after="160" w:line="480" w:lineRule="auto"/>
      <w:ind w:firstLine="432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10"/>
    <w:rPr>
      <w:rFonts w:ascii="Arial" w:hAnsi="Arial"/>
      <w:sz w:val="24"/>
    </w:rPr>
  </w:style>
  <w:style w:type="paragraph" w:styleId="Footer">
    <w:name w:val="footer"/>
    <w:basedOn w:val="Normal"/>
    <w:link w:val="FooterChar"/>
    <w:unhideWhenUsed/>
    <w:rsid w:val="00010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10C10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10C1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1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C10"/>
    <w:pPr>
      <w:spacing w:after="160" w:line="480" w:lineRule="auto"/>
      <w:ind w:firstLine="432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10"/>
    <w:rPr>
      <w:rFonts w:ascii="Arial" w:hAnsi="Arial"/>
      <w:sz w:val="24"/>
    </w:rPr>
  </w:style>
  <w:style w:type="paragraph" w:styleId="Footer">
    <w:name w:val="footer"/>
    <w:basedOn w:val="Normal"/>
    <w:link w:val="FooterChar"/>
    <w:unhideWhenUsed/>
    <w:rsid w:val="00010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10C10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10C1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1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MLAPINIG</cp:lastModifiedBy>
  <cp:revision>3</cp:revision>
  <dcterms:created xsi:type="dcterms:W3CDTF">2019-11-24T16:32:00Z</dcterms:created>
  <dcterms:modified xsi:type="dcterms:W3CDTF">2019-11-25T06:21:00Z</dcterms:modified>
</cp:coreProperties>
</file>